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lang w:val="en-US"/>
        </w:rPr>
      </w:pPr>
      <w:r>
        <w:rPr>
          <w:b/>
          <w:lang w:val="en-US"/>
        </w:rPr>
        <w:t>Appendix S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use the following notation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r>
              <w:rPr>
                <w:rFonts w:ascii="Cambria Math" w:hAnsi="Cambria Math"/>
              </w:rPr>
              <m:t xml:space="preserve">o</m:t>
            </m:r>
          </m:sup>
        </m:sSup>
      </m:oMath>
      <w:r>
        <w:rPr>
          <w:sz w:val="20"/>
          <w:szCs w:val="20"/>
          <w:lang w:val="en-US"/>
        </w:rPr>
        <w:t>= number of infected patients without the Dutch infection control policy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sup>
        </m:sSup>
      </m:oMath>
      <w:r>
        <w:rPr>
          <w:sz w:val="20"/>
          <w:szCs w:val="20"/>
          <w:lang w:val="en-US"/>
        </w:rPr>
        <w:t>= number of MRSA infected patients without the Dutch infection control policy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sup>
        </m:sSup>
      </m:oMath>
      <w:r>
        <w:rPr>
          <w:sz w:val="20"/>
          <w:szCs w:val="20"/>
          <w:lang w:val="en-US"/>
        </w:rPr>
        <w:t>= number of non-MRSA infected patients without the Dutch infection control policy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</m:oMath>
      <w:r>
        <w:rPr>
          <w:sz w:val="20"/>
          <w:szCs w:val="20"/>
          <w:lang w:val="en-US"/>
        </w:rPr>
        <w:t>= probability that the infection is MRSA without the Dutch infection control policy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y definition: </w:t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sup>
              </m:sSup>
            </m:e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p>
            </m:e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p>
            </m:e>
          </m:eqArr>
        </m:oMath>
      </m:oMathPara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e assume that the Dutch infection control policy has no effect on the number of non-MRSA infections: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sup>
          </m:sSup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0"/>
          <w:szCs w:val="20"/>
          <w:lang w:val="en-US"/>
        </w:rPr>
        <w:t>Addition scenario: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infection control policy may prevent the incidence of new MRSA infections; this may be expressed as:</w:t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sup>
          </m:sSup>
        </m:oMath>
      </m:oMathPara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w:rPr>
                  <w:rFonts w:ascii="Cambria Math" w:hAnsi="Cambria Math"/>
                </w:rPr>
                <m:t xml:space="preserve">o</m:t>
              </m:r>
            </m:sup>
          </m:sSup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p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P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w:rPr>
                  <w:rFonts w:ascii="Cambria Math" w:hAnsi="Cambria Math"/>
                </w:rPr>
                <m:t xml:space="preserve">o</m:t>
              </m:r>
            </m:sup>
          </m:sSup>
        </m:oMath>
      </m:oMathPara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expected number of infections without the infection control policy can be written as:</w:t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P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 w:val="20"/>
          <w:szCs w:val="20"/>
          <w:lang w:val="en-US"/>
        </w:rPr>
        <w:t xml:space="preserve">measures the relative effectiveness of the infection control policy in terms of incident SAB infections.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P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w:rPr>
                  <w:rFonts w:ascii="Cambria Math" w:hAnsi="Cambria Math"/>
                </w:rPr>
                <m:t xml:space="preserve">o</m:t>
              </m:r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P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P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0"/>
          <w:szCs w:val="20"/>
          <w:lang w:val="en-US"/>
        </w:rPr>
        <w:t>Replacement scenario: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infection control policy may prevent prevalent infections to be of the MRSA-type and shift infections from MRSA to non-MRSA. The mortality due to MRSA-infections is higher than those of non-MRSA infections.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note: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o</m:t>
            </m:r>
          </m:sup>
        </m:sSubSup>
      </m:oMath>
      <w:r>
        <w:rPr>
          <w:sz w:val="20"/>
          <w:szCs w:val="20"/>
          <w:lang w:val="en-US"/>
        </w:rPr>
        <w:t>= the number of people dying without the infection control policy: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sup>
        </m:sSubSup>
      </m:oMath>
      <w:r>
        <w:rPr>
          <w:sz w:val="20"/>
          <w:szCs w:val="20"/>
          <w:lang w:val="en-US"/>
        </w:rPr>
        <w:t>= the number of people dying with infection control policy: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sz w:val="20"/>
          <w:szCs w:val="20"/>
          <w:lang w:val="en-US"/>
        </w:rPr>
        <w:t>= the probability to die of an MRSA-infection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M</m:t>
            </m:r>
          </m:sup>
        </m:sSubSup>
      </m:oMath>
      <w:r>
        <w:rPr>
          <w:sz w:val="20"/>
          <w:szCs w:val="20"/>
          <w:lang w:val="en-US"/>
        </w:rPr>
        <w:t>= the probability to die of a non-MRSA-infection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define the difference between the probability to die of a MRSA-infection and the probability to die of a non-MRSA-infection as: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M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ithout the infection control policy, the number of patients dying is: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o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sup>
        </m:s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M</m:t>
            </m:r>
          </m:sup>
        </m:sSubSup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sup>
        </m:sSup>
      </m:oMath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: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o</m:t>
              </m:r>
            </m:sup>
          </m:sSubSup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d>
            <m:dPr>
              <m:begChr m:val="("/>
              <m:endChr m:val=")"/>
            </m:dPr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d>
            <m:dPr>
              <m:begChr m:val="("/>
              <m:endChr m:val=")"/>
            </m:dPr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ith the infection control policy, and taking account of the shift of infections towards non-MRSA, we write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sup>
          </m:sSubSup>
          <m:d>
            <m:dPr>
              <m:begChr m:val="("/>
              <m:endChr m:val=")"/>
            </m:dPr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sz w:val="20"/>
          <w:szCs w:val="20"/>
          <w:lang w:val="en-US"/>
        </w:rPr>
        <w:t xml:space="preserve">is the % decrease in the infections being of the MRSA type.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o calculate the number of patients dying without the infection control policy, given estimates of the effectiveness of the policy we write: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p>
                  </m:s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⇒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bSup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p>
                  </m:s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d>
                    </m:e>
                  </m:d>
                </m:e>
              </m:d>
            </m:e>
          </m:eqArr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o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d>
            <m:dPr>
              <m:begChr m:val="("/>
              <m:endChr m:val=")"/>
            </m:dPr>
            <m:e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is calculation neglects that it is especially the elderly with an increased risk to die of an infection during their hospital stay. And indeed, a logistic regression on the Dutch data learns that there is a significant effect of age (the presence of co-morbidities and gender appear non-significant) on in-hospital mortality. This implies that it is highly likely that the gain in life years gained is over-estimated if this is not taken into account.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o, we find that: </w:t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ag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5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is relationship does not distinguish between patients with and without MRSA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may predict the number of patients dying in the Netherlands as:</w:t>
      </w:r>
    </w:p>
    <w:p>
      <w:pPr>
        <w:pStyle w:val="Normal"/>
        <w:keepNext w:val="tru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bSup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pHide m:val="1"/>
            </m:naryPr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  <m:sup/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5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32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ge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d>
            </m:e>
          </m:nary>
          <m:r>
            <w:rPr>
              <w:rFonts w:ascii="Cambria Math" w:hAnsi="Cambria Math"/>
            </w:rPr>
            <m:t xml:space="preserve">d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ge</m:t>
                  </m:r>
                </m:e>
              </m:d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ssuming that prevention, in terms of both the shift as well as the incidence does not affect different ages differently, we may use earlier results to calculate a risk ratio due to the infection control policy as: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R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b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p>
              </m:sSub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e may estimate the number of deaths without an infection control policy corrected for the age distribution as: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  <m:sup>
              <m:r>
                <w:rPr>
                  <w:rFonts w:ascii="Cambria Math" w:hAnsi="Cambria Math"/>
                </w:rPr>
                <m:t xml:space="preserve">o</m:t>
              </m:r>
            </m:sup>
          </m:sSubSup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pHide m:val="1"/>
            </m:naryPr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  <m:sup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*ln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x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5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03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g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den>
                      </m:f>
                    </m:e>
                  </m:d>
                </m:e>
              </m:d>
            </m:e>
          </m:nary>
          <m:r>
            <w:rPr>
              <w:rFonts w:ascii="Cambria Math" w:hAnsi="Cambria Math"/>
            </w:rPr>
            <m:t xml:space="preserve">d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ge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w:rPr>
                  <w:rFonts w:ascii="Cambria Math" w:hAnsi="Cambria Math"/>
                </w:rPr>
                <m:t xml:space="preserve">o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p>
          </m:sSup>
        </m:oMath>
      </m:oMathPara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9:53:00Z</dcterms:created>
  <dc:creator>mwassenb</dc:creator>
  <dc:description/>
  <cp:keywords/>
  <dc:language>en-US</dc:language>
  <cp:lastModifiedBy>Marjan Wassenberg</cp:lastModifiedBy>
  <dcterms:modified xsi:type="dcterms:W3CDTF">2010-06-21T19:54:00Z</dcterms:modified>
  <cp:revision>3</cp:revision>
  <dc:subject/>
  <dc:title>Supplementary data</dc:title>
</cp:coreProperties>
</file>